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75FFF3" w14:textId="380F73A9" w:rsidR="00486C4F" w:rsidRDefault="0062639F" w:rsidP="00EE16C2">
      <w:pPr>
        <w:ind w:left="142" w:hanging="142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Additional file 1.</w:t>
      </w:r>
    </w:p>
    <w:p w14:paraId="0973D250" w14:textId="20C06888" w:rsidR="00211264" w:rsidRDefault="00211264" w:rsidP="00EE16C2">
      <w:pPr>
        <w:ind w:left="142" w:hanging="142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Recruitment</w:t>
      </w:r>
    </w:p>
    <w:p w14:paraId="23193BDC" w14:textId="6BAF4ECC" w:rsidR="00211264" w:rsidRPr="00CB026B" w:rsidRDefault="00211264" w:rsidP="00211264">
      <w:pPr>
        <w:rPr>
          <w:rFonts w:ascii="Arial" w:hAnsi="Arial" w:cs="Arial"/>
          <w:lang w:val="en-US"/>
        </w:rPr>
      </w:pPr>
      <w:r w:rsidRPr="00211264">
        <w:rPr>
          <w:rFonts w:ascii="Arial" w:hAnsi="Arial" w:cs="Arial"/>
          <w:lang w:val="en-US"/>
        </w:rPr>
        <w:t xml:space="preserve">Relevant clinicians from specialized centers and LSD/mucopolysaccharidoses (MPS) patient organizations (POs) were identified through the UK MPS Society and Rare Disease Research Partners (RDRP), </w:t>
      </w:r>
      <w:r>
        <w:rPr>
          <w:rFonts w:ascii="Arial" w:hAnsi="Arial" w:cs="Arial"/>
          <w:lang w:val="en-US"/>
        </w:rPr>
        <w:t xml:space="preserve">including </w:t>
      </w:r>
      <w:r w:rsidRPr="00211264">
        <w:rPr>
          <w:rFonts w:ascii="Arial" w:hAnsi="Arial" w:cs="Arial"/>
          <w:lang w:val="en-US"/>
        </w:rPr>
        <w:t>authors of major published studies, genetic centers, clinicians’ referrals, and the study sponsor’s contacts</w:t>
      </w:r>
      <w:r>
        <w:rPr>
          <w:rFonts w:ascii="Arial" w:hAnsi="Arial" w:cs="Arial"/>
          <w:lang w:val="en-US"/>
        </w:rPr>
        <w:t>.</w:t>
      </w:r>
      <w:r w:rsidRPr="00211264">
        <w:rPr>
          <w:rFonts w:ascii="Arial" w:hAnsi="Arial" w:cs="Arial"/>
          <w:lang w:val="en-US"/>
        </w:rPr>
        <w:t xml:space="preserve">  </w:t>
      </w:r>
    </w:p>
    <w:p w14:paraId="758F9F5A" w14:textId="42560703" w:rsidR="00211264" w:rsidRDefault="00211264" w:rsidP="00EE16C2">
      <w:pPr>
        <w:ind w:left="142" w:hanging="142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Ethical considerations</w:t>
      </w:r>
    </w:p>
    <w:p w14:paraId="38C1A59E" w14:textId="15228CFC" w:rsidR="00211264" w:rsidRDefault="00211264" w:rsidP="00211264">
      <w:pPr>
        <w:rPr>
          <w:rFonts w:ascii="Arial" w:hAnsi="Arial" w:cs="Arial"/>
        </w:rPr>
      </w:pPr>
      <w:r w:rsidRPr="00211264">
        <w:rPr>
          <w:rFonts w:ascii="Arial" w:hAnsi="Arial" w:cs="Arial"/>
        </w:rPr>
        <w:t>No personally identifiable data were collected, survey responses were fully pseudonymized and quotes from participants who did not consent to share direct quotes were paraphrased.</w:t>
      </w:r>
    </w:p>
    <w:p w14:paraId="1235F1EB" w14:textId="77777777" w:rsidR="00211264" w:rsidRPr="00211264" w:rsidRDefault="00211264" w:rsidP="00211264">
      <w:pPr>
        <w:rPr>
          <w:rFonts w:ascii="Arial" w:hAnsi="Arial" w:cs="Arial"/>
        </w:rPr>
      </w:pPr>
    </w:p>
    <w:p w14:paraId="2381E8BE" w14:textId="7555D4AF" w:rsidR="008464E3" w:rsidRDefault="008464E3" w:rsidP="00486C4F">
      <w:pPr>
        <w:rPr>
          <w:rFonts w:ascii="Arial" w:hAnsi="Arial" w:cs="Arial"/>
          <w:b/>
          <w:bCs/>
          <w:noProof/>
          <w:lang w:val="en-US"/>
        </w:rPr>
      </w:pPr>
    </w:p>
    <w:p w14:paraId="4387C49F" w14:textId="77777777" w:rsidR="00486C4F" w:rsidRPr="00486C4F" w:rsidRDefault="00486C4F" w:rsidP="00486C4F">
      <w:pPr>
        <w:rPr>
          <w:lang w:val="en-US"/>
        </w:rPr>
      </w:pPr>
    </w:p>
    <w:sectPr w:rsidR="00486C4F" w:rsidRPr="00486C4F" w:rsidSect="00EE16C2">
      <w:pgSz w:w="11906" w:h="16838"/>
      <w:pgMar w:top="1134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C7E"/>
    <w:rsid w:val="000B39DF"/>
    <w:rsid w:val="000D3087"/>
    <w:rsid w:val="00141BE0"/>
    <w:rsid w:val="00211264"/>
    <w:rsid w:val="002C7A9B"/>
    <w:rsid w:val="003E0943"/>
    <w:rsid w:val="003E55C9"/>
    <w:rsid w:val="00486C4F"/>
    <w:rsid w:val="00532164"/>
    <w:rsid w:val="0062639F"/>
    <w:rsid w:val="006D33D0"/>
    <w:rsid w:val="00704FFF"/>
    <w:rsid w:val="0070512F"/>
    <w:rsid w:val="00766BD1"/>
    <w:rsid w:val="00812E55"/>
    <w:rsid w:val="008464E3"/>
    <w:rsid w:val="008B0980"/>
    <w:rsid w:val="00BF5922"/>
    <w:rsid w:val="00CB026B"/>
    <w:rsid w:val="00DC082C"/>
    <w:rsid w:val="00E77B43"/>
    <w:rsid w:val="00EE16C2"/>
    <w:rsid w:val="00FB2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60110"/>
  <w15:chartTrackingRefBased/>
  <w15:docId w15:val="{C7328CCD-406B-4029-8D4E-C25E81B08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9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2C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2C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2C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2C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2C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2C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2C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2C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2C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2C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2C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2C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2C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2C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2C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2C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2C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2C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2C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2C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2C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2C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2C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2C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2C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2C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2C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2C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2C7E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9"/>
    <w:qFormat/>
    <w:rsid w:val="00EE16C2"/>
    <w:pPr>
      <w:spacing w:after="0" w:line="360" w:lineRule="auto"/>
    </w:pPr>
    <w:rPr>
      <w:rFonts w:ascii="Arial" w:hAnsi="Arial"/>
      <w:color w:val="000000" w:themeColor="text1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"/>
    <w:rsid w:val="00EE16C2"/>
    <w:rPr>
      <w:rFonts w:ascii="Arial" w:hAnsi="Arial"/>
      <w:color w:val="000000" w:themeColor="text1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rsid w:val="00EE16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E16C2"/>
    <w:pPr>
      <w:spacing w:after="20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16C2"/>
    <w:rPr>
      <w:kern w:val="0"/>
      <w:sz w:val="20"/>
      <w:szCs w:val="20"/>
      <w14:ligatures w14:val="none"/>
    </w:rPr>
  </w:style>
  <w:style w:type="table" w:styleId="TableGridLight">
    <w:name w:val="Grid Table Light"/>
    <w:basedOn w:val="TableNormal"/>
    <w:uiPriority w:val="40"/>
    <w:rsid w:val="00EE16C2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A9B"/>
    <w:pPr>
      <w:spacing w:after="160"/>
    </w:pPr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A9B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f978bee-e310-42da-8500-865d83f52c29" xsi:nil="true"/>
    <lcf76f155ced4ddcb4097134ff3c332f xmlns="4a103f50-ca03-44c0-8edf-51e8e83d1a1d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C6E98AAD16FE428A882514DF2D82EA" ma:contentTypeVersion="14" ma:contentTypeDescription="Create a new document." ma:contentTypeScope="" ma:versionID="328e11121ad5d702faf8165a1b6b363a">
  <xsd:schema xmlns:xsd="http://www.w3.org/2001/XMLSchema" xmlns:xs="http://www.w3.org/2001/XMLSchema" xmlns:p="http://schemas.microsoft.com/office/2006/metadata/properties" xmlns:ns2="ff978bee-e310-42da-8500-865d83f52c29" xmlns:ns3="4a103f50-ca03-44c0-8edf-51e8e83d1a1d" targetNamespace="http://schemas.microsoft.com/office/2006/metadata/properties" ma:root="true" ma:fieldsID="cbaef6ab1bdabf56b1c033bcab306739" ns2:_="" ns3:_="">
    <xsd:import namespace="ff978bee-e310-42da-8500-865d83f52c29"/>
    <xsd:import namespace="4a103f50-ca03-44c0-8edf-51e8e83d1a1d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SearchProperties" minOccurs="0"/>
                <xsd:element ref="ns3:lcf76f155ced4ddcb4097134ff3c332f" minOccurs="0"/>
                <xsd:element ref="ns2:TaxCatchAll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978bee-e310-42da-8500-865d83f52c2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6a1f3467-b9ff-40f5-a48c-ce2c799789c3}" ma:internalName="TaxCatchAll" ma:showField="CatchAllData" ma:web="ff978bee-e310-42da-8500-865d83f52c2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103f50-ca03-44c0-8edf-51e8e83d1a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020bf1d6-3fdb-49fb-a279-a0a7e60fa6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DEB69F4-E6B4-4C34-936F-DACEE953DCBD}">
  <ds:schemaRefs>
    <ds:schemaRef ds:uri="http://schemas.microsoft.com/office/2006/metadata/properties"/>
    <ds:schemaRef ds:uri="http://schemas.microsoft.com/office/infopath/2007/PartnerControls"/>
    <ds:schemaRef ds:uri="ff978bee-e310-42da-8500-865d83f52c29"/>
    <ds:schemaRef ds:uri="4a103f50-ca03-44c0-8edf-51e8e83d1a1d"/>
  </ds:schemaRefs>
</ds:datastoreItem>
</file>

<file path=customXml/itemProps2.xml><?xml version="1.0" encoding="utf-8"?>
<ds:datastoreItem xmlns:ds="http://schemas.openxmlformats.org/officeDocument/2006/customXml" ds:itemID="{939B9CC0-B997-46B7-8209-E0A6CE57621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7AD9289-14C0-463E-8172-5642780B33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978bee-e310-42da-8500-865d83f52c29"/>
    <ds:schemaRef ds:uri="4a103f50-ca03-44c0-8edf-51e8e83d1a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Raebel</dc:creator>
  <cp:keywords/>
  <dc:description/>
  <cp:lastModifiedBy>Emma Moorhouse</cp:lastModifiedBy>
  <cp:revision>2</cp:revision>
  <dcterms:created xsi:type="dcterms:W3CDTF">2024-11-20T09:22:00Z</dcterms:created>
  <dcterms:modified xsi:type="dcterms:W3CDTF">2024-11-20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C6E98AAD16FE428A882514DF2D82EA</vt:lpwstr>
  </property>
</Properties>
</file>